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6"/>
        <w:gridCol w:w="587"/>
        <w:gridCol w:w="11007"/>
        <w:gridCol w:w="196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3E662C" w:rsidR="00FB3483" w:rsidRPr="00930A31" w:rsidRDefault="009B0180"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76BD96" w:rsidR="00FB3483" w:rsidRPr="00930A31" w:rsidRDefault="0006265D" w:rsidP="005979B8">
            <w:pPr>
              <w:pStyle w:val="Default"/>
              <w:spacing w:before="40" w:after="40"/>
              <w:rPr>
                <w:rFonts w:ascii="Arial" w:hAnsi="Arial" w:cs="Arial"/>
                <w:color w:val="auto"/>
                <w:sz w:val="18"/>
                <w:szCs w:val="18"/>
              </w:rPr>
            </w:pPr>
            <w:r>
              <w:rPr>
                <w:rFonts w:ascii="Arial" w:hAnsi="Arial" w:cs="Arial"/>
                <w:color w:val="auto"/>
                <w:sz w:val="18"/>
                <w:szCs w:val="18"/>
              </w:rPr>
              <w:t>Abstract 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C05ABC" w:rsidR="00FB3483" w:rsidRPr="00930A31" w:rsidRDefault="0027074C" w:rsidP="005979B8">
            <w:pPr>
              <w:pStyle w:val="Default"/>
              <w:spacing w:before="40" w:after="40"/>
              <w:rPr>
                <w:rFonts w:ascii="Arial" w:hAnsi="Arial" w:cs="Arial"/>
                <w:color w:val="auto"/>
                <w:sz w:val="18"/>
                <w:szCs w:val="18"/>
              </w:rPr>
            </w:pPr>
            <w:r>
              <w:rPr>
                <w:rFonts w:ascii="Arial" w:hAnsi="Arial" w:cs="Arial"/>
                <w:color w:val="auto"/>
                <w:sz w:val="18"/>
                <w:szCs w:val="18"/>
              </w:rPr>
              <w:t>Intro p 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D77542" w:rsidR="00FB3483" w:rsidRPr="00930A31" w:rsidRDefault="0027074C" w:rsidP="005979B8">
            <w:pPr>
              <w:pStyle w:val="Default"/>
              <w:spacing w:before="40" w:after="40"/>
              <w:rPr>
                <w:rFonts w:ascii="Arial" w:hAnsi="Arial" w:cs="Arial"/>
                <w:color w:val="auto"/>
                <w:sz w:val="18"/>
                <w:szCs w:val="18"/>
              </w:rPr>
            </w:pPr>
            <w:r>
              <w:rPr>
                <w:rFonts w:ascii="Arial" w:hAnsi="Arial" w:cs="Arial"/>
                <w:color w:val="auto"/>
                <w:sz w:val="18"/>
                <w:szCs w:val="18"/>
              </w:rPr>
              <w:t>Aim 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75A680" w:rsidR="00FB3483" w:rsidRPr="00930A31" w:rsidRDefault="002707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B96E8AC" w14:textId="77777777" w:rsidR="00FB3483" w:rsidRDefault="00F27F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p>
          <w:p w14:paraId="13ED706A" w14:textId="09EA5528" w:rsidR="00F27F15" w:rsidRPr="00930A31" w:rsidRDefault="00F27F1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0C6E07" w:rsidR="00FB3483" w:rsidRPr="00930A31" w:rsidRDefault="00A50924" w:rsidP="005979B8">
            <w:pPr>
              <w:pStyle w:val="Default"/>
              <w:spacing w:before="40" w:after="40"/>
              <w:rPr>
                <w:rFonts w:ascii="Arial" w:hAnsi="Arial" w:cs="Arial"/>
                <w:color w:val="auto"/>
                <w:sz w:val="18"/>
                <w:szCs w:val="18"/>
              </w:rPr>
            </w:pPr>
            <w:r>
              <w:rPr>
                <w:rFonts w:ascii="Arial" w:hAnsi="Arial" w:cs="Arial"/>
                <w:color w:val="auto"/>
                <w:sz w:val="18"/>
                <w:szCs w:val="18"/>
              </w:rPr>
              <w:t>S1</w:t>
            </w:r>
            <w:r w:rsidR="00056F19">
              <w:rPr>
                <w:rFonts w:ascii="Arial" w:hAnsi="Arial" w:cs="Arial"/>
                <w:color w:val="auto"/>
                <w:sz w:val="18"/>
                <w:szCs w:val="18"/>
              </w:rPr>
              <w:t xml:space="preserve">, </w:t>
            </w:r>
            <w:r w:rsidR="007A4A0E">
              <w:rPr>
                <w:rFonts w:ascii="Arial" w:hAnsi="Arial" w:cs="Arial"/>
                <w:color w:val="auto"/>
                <w:sz w:val="18"/>
                <w:szCs w:val="18"/>
              </w:rPr>
              <w:t>p7-10</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0BEF5D" w:rsidR="00FB3483" w:rsidRPr="00930A31" w:rsidRDefault="00D12128"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8360A9" w:rsidR="00FB3483" w:rsidRPr="00930A31" w:rsidRDefault="009D700E"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A864D1" w:rsidR="00930A31" w:rsidRPr="00930A31" w:rsidRDefault="009D700E" w:rsidP="005979B8">
            <w:pPr>
              <w:pStyle w:val="Default"/>
              <w:spacing w:before="40" w:after="40"/>
              <w:rPr>
                <w:rFonts w:ascii="Arial" w:hAnsi="Arial" w:cs="Arial"/>
                <w:color w:val="auto"/>
                <w:sz w:val="18"/>
                <w:szCs w:val="18"/>
              </w:rPr>
            </w:pPr>
            <w:r>
              <w:rPr>
                <w:rFonts w:ascii="Arial" w:hAnsi="Arial" w:cs="Arial"/>
                <w:color w:val="auto"/>
                <w:sz w:val="18"/>
                <w:szCs w:val="18"/>
              </w:rPr>
              <w:t>Results p 1</w:t>
            </w:r>
            <w:r w:rsidR="007A4A0E">
              <w:rPr>
                <w:rFonts w:ascii="Arial" w:hAnsi="Arial" w:cs="Arial"/>
                <w:color w:val="auto"/>
                <w:sz w:val="18"/>
                <w:szCs w:val="18"/>
              </w:rPr>
              <w:t>1</w:t>
            </w:r>
            <w:r>
              <w:rPr>
                <w:rFonts w:ascii="Arial" w:hAnsi="Arial" w:cs="Arial"/>
                <w:color w:val="auto"/>
                <w:sz w:val="18"/>
                <w:szCs w:val="18"/>
              </w:rPr>
              <w:t>-1</w:t>
            </w:r>
            <w:r w:rsidR="007A4A0E">
              <w:rPr>
                <w:rFonts w:ascii="Arial" w:hAnsi="Arial" w:cs="Arial"/>
                <w:color w:val="auto"/>
                <w:sz w:val="18"/>
                <w:szCs w:val="18"/>
              </w:rPr>
              <w:t>3</w:t>
            </w:r>
          </w:p>
        </w:tc>
      </w:tr>
      <w:tr w:rsidR="00930A31" w:rsidRPr="004C1685" w14:paraId="35FABA56" w14:textId="77777777" w:rsidTr="00274579">
        <w:trPr>
          <w:trHeight w:val="539"/>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4A7285" w:rsidR="00930A31" w:rsidRPr="00930A31" w:rsidRDefault="00A8652A"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55ABA8" w:rsidR="00FB3483" w:rsidRPr="00930A31" w:rsidRDefault="002C3B1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74579">
              <w:rPr>
                <w:rFonts w:ascii="Arial" w:hAnsi="Arial" w:cs="Arial"/>
                <w:color w:val="auto"/>
                <w:sz w:val="18"/>
                <w:szCs w:val="18"/>
              </w:rPr>
              <w:t>7</w:t>
            </w:r>
            <w:r>
              <w:rPr>
                <w:rFonts w:ascii="Arial" w:hAnsi="Arial" w:cs="Arial"/>
                <w:color w:val="auto"/>
                <w:sz w:val="18"/>
                <w:szCs w:val="18"/>
              </w:rPr>
              <w:t>-</w:t>
            </w:r>
            <w:r w:rsidR="00274579">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C8921B" w:rsidR="00FB3483" w:rsidRPr="00930A31" w:rsidRDefault="000A59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146DF3" w:rsidR="00930A31" w:rsidRPr="00930A31" w:rsidRDefault="008C246D"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088B92" w:rsidR="00930A31" w:rsidRPr="00930A31" w:rsidRDefault="00984629"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81EAED" w:rsidR="00930A31" w:rsidRPr="00930A31" w:rsidRDefault="0028202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F206D3" w:rsidR="00930A31" w:rsidRPr="00930A31" w:rsidRDefault="0028202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701DEE" w:rsidR="00930A31" w:rsidRPr="00930A31" w:rsidRDefault="005562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BFB90E" w:rsidR="00930A31" w:rsidRPr="00930A31" w:rsidRDefault="005562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D46280" w:rsidR="006E5FE2" w:rsidRPr="00930A31" w:rsidRDefault="005562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ECBB9D" w:rsidR="006E5FE2" w:rsidRPr="00930A31" w:rsidRDefault="0016733E"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835D0D" w:rsidR="00930A31" w:rsidRPr="00930A31" w:rsidRDefault="00110558"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97E564" w:rsidR="00930A31" w:rsidRPr="00930A31" w:rsidRDefault="00110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3CB554" w:rsidR="00FB3483" w:rsidRPr="00930A31" w:rsidRDefault="00562638"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8E46F4" w:rsidR="00FB3483" w:rsidRPr="00930A31" w:rsidRDefault="005626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465C08" w:rsidR="00FB3483" w:rsidRPr="00930A31" w:rsidRDefault="00AA54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317D4A" w:rsidR="00930A31" w:rsidRPr="00930A31" w:rsidRDefault="00AA54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08DC57" w:rsidR="00930A31" w:rsidRPr="00930A31" w:rsidRDefault="00AA545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B7AD0B" w:rsidR="00930A31" w:rsidRPr="00930A31" w:rsidRDefault="00BF01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834703" w:rsidR="00930A31" w:rsidRPr="00930A31" w:rsidRDefault="00BF01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3D4017" w:rsidR="00FB3483" w:rsidRPr="00930A31" w:rsidRDefault="00BF01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A64FDC" w:rsidR="00077B44" w:rsidRPr="00930A31" w:rsidRDefault="00BF01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032192" w:rsidR="00930A31" w:rsidRPr="00930A31" w:rsidRDefault="005B4995"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C149BE" w:rsidR="00930A31" w:rsidRPr="00930A31" w:rsidRDefault="0024507E" w:rsidP="00077B44">
            <w:pPr>
              <w:pStyle w:val="Default"/>
              <w:spacing w:before="40" w:after="40"/>
              <w:rPr>
                <w:rFonts w:ascii="Arial" w:hAnsi="Arial" w:cs="Arial"/>
                <w:color w:val="auto"/>
                <w:sz w:val="18"/>
                <w:szCs w:val="18"/>
              </w:rPr>
            </w:pPr>
            <w:r>
              <w:rPr>
                <w:rFonts w:ascii="Arial" w:hAnsi="Arial" w:cs="Arial"/>
                <w:color w:val="auto"/>
                <w:sz w:val="18"/>
                <w:szCs w:val="18"/>
              </w:rPr>
              <w:t>P4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338AB6" w:rsidR="00930A31" w:rsidRPr="00930A31" w:rsidRDefault="0024507E" w:rsidP="00077B44">
            <w:pPr>
              <w:pStyle w:val="Default"/>
              <w:spacing w:before="40" w:after="40"/>
              <w:rPr>
                <w:rFonts w:ascii="Arial" w:hAnsi="Arial" w:cs="Arial"/>
                <w:color w:val="auto"/>
                <w:sz w:val="18"/>
                <w:szCs w:val="18"/>
              </w:rPr>
            </w:pPr>
            <w:r>
              <w:rPr>
                <w:rFonts w:ascii="Arial" w:hAnsi="Arial" w:cs="Arial"/>
                <w:color w:val="auto"/>
                <w:sz w:val="18"/>
                <w:szCs w:val="18"/>
              </w:rPr>
              <w:t>P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899230" w:rsidR="00930A31" w:rsidRPr="00930A31" w:rsidRDefault="009D5891" w:rsidP="00077B44">
            <w:pPr>
              <w:pStyle w:val="Default"/>
              <w:spacing w:before="40" w:after="40"/>
              <w:rPr>
                <w:rFonts w:ascii="Arial" w:hAnsi="Arial" w:cs="Arial"/>
                <w:color w:val="auto"/>
                <w:sz w:val="18"/>
                <w:szCs w:val="18"/>
              </w:rPr>
            </w:pPr>
            <w:r>
              <w:rPr>
                <w:rFonts w:ascii="Arial" w:hAnsi="Arial" w:cs="Arial"/>
                <w:color w:val="auto"/>
                <w:sz w:val="18"/>
                <w:szCs w:val="18"/>
              </w:rPr>
              <w:t>Future suggestions p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D22911" w:rsidR="00930A31" w:rsidRPr="00930A31" w:rsidRDefault="00F735F4" w:rsidP="00077B44">
            <w:pPr>
              <w:pStyle w:val="Default"/>
              <w:spacing w:before="40" w:after="40"/>
              <w:rPr>
                <w:rFonts w:ascii="Arial" w:hAnsi="Arial" w:cs="Arial"/>
                <w:color w:val="auto"/>
                <w:sz w:val="18"/>
                <w:szCs w:val="18"/>
              </w:rPr>
            </w:pPr>
            <w:r>
              <w:t xml:space="preserve">Prospero registration </w:t>
            </w:r>
            <w:r>
              <w:rPr>
                <w:highlight w:val="white"/>
              </w:rPr>
              <w:t>CRD</w:t>
            </w:r>
            <w:r>
              <w:rPr>
                <w:color w:val="222222"/>
                <w:highlight w:val="white"/>
              </w:rPr>
              <w:t>420222999</w:t>
            </w:r>
            <w:r>
              <w:rPr>
                <w:highlight w:val="white"/>
              </w:rPr>
              <w:t>7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CDF0F0" w:rsidR="00930A31" w:rsidRPr="00930A31" w:rsidRDefault="002327A7" w:rsidP="00077B44">
            <w:pPr>
              <w:pStyle w:val="Default"/>
              <w:spacing w:before="40" w:after="40"/>
              <w:rPr>
                <w:rFonts w:ascii="Arial" w:hAnsi="Arial" w:cs="Arial"/>
                <w:color w:val="auto"/>
                <w:sz w:val="18"/>
                <w:szCs w:val="18"/>
              </w:rPr>
            </w:pPr>
            <w: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1018BC" w:rsidR="00930A31" w:rsidRPr="00930A31" w:rsidRDefault="00B551BF"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fo on factors influencing and wider impacts also included in the review due to inductive process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E72E8A" w:rsidR="00077B44" w:rsidRPr="00930A31" w:rsidRDefault="00CD129C" w:rsidP="00077B44">
            <w:pPr>
              <w:pStyle w:val="Default"/>
              <w:spacing w:before="40" w:after="40"/>
              <w:rPr>
                <w:rFonts w:ascii="Arial" w:hAnsi="Arial" w:cs="Arial"/>
                <w:color w:val="auto"/>
                <w:sz w:val="18"/>
                <w:szCs w:val="18"/>
              </w:rPr>
            </w:pPr>
            <w:r>
              <w:rPr>
                <w:rFonts w:ascii="Arial" w:hAnsi="Arial" w:cs="Arial"/>
                <w:color w:val="auto"/>
                <w:sz w:val="18"/>
                <w:szCs w:val="18"/>
              </w:rPr>
              <w:t>P4</w:t>
            </w:r>
            <w:r w:rsidR="001C253E">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97BB0B" w:rsidR="00077B44" w:rsidRPr="00930A31" w:rsidRDefault="00CD12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771009A" w14:textId="77777777" w:rsidR="00077B44" w:rsidRDefault="00A15E5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10 </w:t>
            </w:r>
          </w:p>
          <w:p w14:paraId="442C99F1" w14:textId="1C82FAE5" w:rsidR="008267B5" w:rsidRPr="00930A31" w:rsidRDefault="008267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FC8657" w:rsidR="00947707" w:rsidRPr="00930A31" w:rsidRDefault="001C01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B33B7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F19"/>
    <w:rsid w:val="0006265D"/>
    <w:rsid w:val="00077B44"/>
    <w:rsid w:val="000A5952"/>
    <w:rsid w:val="00110558"/>
    <w:rsid w:val="00147D03"/>
    <w:rsid w:val="00152CDB"/>
    <w:rsid w:val="0016733E"/>
    <w:rsid w:val="0018323E"/>
    <w:rsid w:val="00190C83"/>
    <w:rsid w:val="001C01EB"/>
    <w:rsid w:val="001C253E"/>
    <w:rsid w:val="002327A7"/>
    <w:rsid w:val="0024507E"/>
    <w:rsid w:val="00246C93"/>
    <w:rsid w:val="00256BAF"/>
    <w:rsid w:val="0027074C"/>
    <w:rsid w:val="00274579"/>
    <w:rsid w:val="00282022"/>
    <w:rsid w:val="002A2A06"/>
    <w:rsid w:val="002C3B1A"/>
    <w:rsid w:val="003103C2"/>
    <w:rsid w:val="003516AD"/>
    <w:rsid w:val="00363B8D"/>
    <w:rsid w:val="003760FB"/>
    <w:rsid w:val="003B79FF"/>
    <w:rsid w:val="003C3D8D"/>
    <w:rsid w:val="00400A0B"/>
    <w:rsid w:val="00443C1D"/>
    <w:rsid w:val="00461576"/>
    <w:rsid w:val="004C1685"/>
    <w:rsid w:val="005078EE"/>
    <w:rsid w:val="00550BF1"/>
    <w:rsid w:val="0055627B"/>
    <w:rsid w:val="00562638"/>
    <w:rsid w:val="0059028D"/>
    <w:rsid w:val="005979B8"/>
    <w:rsid w:val="005B4995"/>
    <w:rsid w:val="005D28FA"/>
    <w:rsid w:val="006E5FE2"/>
    <w:rsid w:val="006F3BA6"/>
    <w:rsid w:val="00726794"/>
    <w:rsid w:val="0077253C"/>
    <w:rsid w:val="007A4A0E"/>
    <w:rsid w:val="008267B5"/>
    <w:rsid w:val="008412D5"/>
    <w:rsid w:val="008A3EAE"/>
    <w:rsid w:val="008C246D"/>
    <w:rsid w:val="008E2C91"/>
    <w:rsid w:val="00930A31"/>
    <w:rsid w:val="00947707"/>
    <w:rsid w:val="009827E5"/>
    <w:rsid w:val="00984629"/>
    <w:rsid w:val="009B0180"/>
    <w:rsid w:val="009D5891"/>
    <w:rsid w:val="009D700E"/>
    <w:rsid w:val="00A15E52"/>
    <w:rsid w:val="00A215D2"/>
    <w:rsid w:val="00A50924"/>
    <w:rsid w:val="00A8652A"/>
    <w:rsid w:val="00A86593"/>
    <w:rsid w:val="00AA5456"/>
    <w:rsid w:val="00AB79CE"/>
    <w:rsid w:val="00AE4BBD"/>
    <w:rsid w:val="00B51910"/>
    <w:rsid w:val="00B551BF"/>
    <w:rsid w:val="00BC14E2"/>
    <w:rsid w:val="00BF01D4"/>
    <w:rsid w:val="00C22710"/>
    <w:rsid w:val="00CD129C"/>
    <w:rsid w:val="00D12128"/>
    <w:rsid w:val="00D95D84"/>
    <w:rsid w:val="00DC4F19"/>
    <w:rsid w:val="00E324A8"/>
    <w:rsid w:val="00E66E3A"/>
    <w:rsid w:val="00EB610E"/>
    <w:rsid w:val="00F27F15"/>
    <w:rsid w:val="00F67C14"/>
    <w:rsid w:val="00F735F4"/>
    <w:rsid w:val="00FB3483"/>
    <w:rsid w:val="00FC18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e-Therese Frazer</cp:lastModifiedBy>
  <cp:revision>2</cp:revision>
  <cp:lastPrinted>2020-11-24T03:02:00Z</cp:lastPrinted>
  <dcterms:created xsi:type="dcterms:W3CDTF">2023-08-18T12:12:00Z</dcterms:created>
  <dcterms:modified xsi:type="dcterms:W3CDTF">2023-08-18T12:12:00Z</dcterms:modified>
</cp:coreProperties>
</file>